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2407EE" w14:textId="77777777" w:rsidR="000608B8" w:rsidRDefault="000608B8" w:rsidP="000608B8">
      <w:pPr>
        <w:spacing w:line="276" w:lineRule="auto"/>
        <w:jc w:val="left"/>
        <w:rPr>
          <w:rFonts w:ascii="Times New Roman" w:hAnsi="Times New Roman"/>
          <w:b/>
          <w:bCs/>
          <w:sz w:val="24"/>
          <w:szCs w:val="24"/>
        </w:rPr>
      </w:pPr>
      <w:bookmarkStart w:id="0" w:name="_Hlk65693839"/>
      <w:r w:rsidRPr="00AD090F">
        <w:rPr>
          <w:rFonts w:ascii="Times New Roman" w:hAnsi="Times New Roman"/>
          <w:b/>
          <w:bCs/>
          <w:sz w:val="24"/>
          <w:szCs w:val="24"/>
        </w:rPr>
        <w:t>Table S</w:t>
      </w:r>
      <w:bookmarkEnd w:id="0"/>
      <w:r w:rsidRPr="00AD090F">
        <w:rPr>
          <w:rFonts w:ascii="Times New Roman" w:hAnsi="Times New Roman"/>
          <w:b/>
          <w:bCs/>
          <w:sz w:val="24"/>
          <w:szCs w:val="24"/>
        </w:rPr>
        <w:t>3.</w:t>
      </w:r>
    </w:p>
    <w:p w14:paraId="27511658" w14:textId="308E2976" w:rsidR="000608B8" w:rsidRPr="00AD090F" w:rsidRDefault="000608B8" w:rsidP="000608B8">
      <w:pPr>
        <w:spacing w:line="276" w:lineRule="auto"/>
        <w:jc w:val="left"/>
        <w:rPr>
          <w:rFonts w:ascii="Times New Roman" w:hAnsi="Times New Roman"/>
          <w:b/>
          <w:bCs/>
          <w:sz w:val="24"/>
          <w:szCs w:val="24"/>
        </w:rPr>
      </w:pPr>
      <w:r w:rsidRPr="00AD090F">
        <w:rPr>
          <w:rFonts w:ascii="Times New Roman" w:hAnsi="Times New Roman"/>
          <w:b/>
          <w:bCs/>
          <w:sz w:val="24"/>
          <w:szCs w:val="24"/>
        </w:rPr>
        <w:t>Number of taxonomic</w:t>
      </w:r>
      <w:r w:rsidR="00DB2258">
        <w:rPr>
          <w:rFonts w:ascii="Times New Roman" w:hAnsi="Times New Roman"/>
          <w:b/>
          <w:bCs/>
          <w:sz w:val="24"/>
          <w:szCs w:val="24"/>
        </w:rPr>
        <w:t xml:space="preserve"> units</w:t>
      </w:r>
      <w:r w:rsidRPr="00AD090F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DB2258">
        <w:rPr>
          <w:rFonts w:ascii="Times New Roman" w:hAnsi="Times New Roman"/>
          <w:b/>
          <w:bCs/>
          <w:sz w:val="24"/>
          <w:szCs w:val="24"/>
        </w:rPr>
        <w:t xml:space="preserve">at different </w:t>
      </w:r>
      <w:bookmarkStart w:id="1" w:name="_GoBack"/>
      <w:bookmarkEnd w:id="1"/>
      <w:r w:rsidRPr="00AD090F">
        <w:rPr>
          <w:rFonts w:ascii="Times New Roman" w:hAnsi="Times New Roman"/>
          <w:b/>
          <w:bCs/>
          <w:sz w:val="24"/>
          <w:szCs w:val="24"/>
        </w:rPr>
        <w:t>levels in each sample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37"/>
        <w:gridCol w:w="1037"/>
        <w:gridCol w:w="1037"/>
        <w:gridCol w:w="1037"/>
        <w:gridCol w:w="1037"/>
        <w:gridCol w:w="1037"/>
      </w:tblGrid>
      <w:tr w:rsidR="001B1921" w:rsidRPr="00F565DF" w14:paraId="515E5F60" w14:textId="1C90DC94" w:rsidTr="004317D3">
        <w:tc>
          <w:tcPr>
            <w:tcW w:w="1037" w:type="dxa"/>
            <w:tcBorders>
              <w:top w:val="single" w:sz="12" w:space="0" w:color="auto"/>
              <w:bottom w:val="single" w:sz="4" w:space="0" w:color="auto"/>
            </w:tcBorders>
          </w:tcPr>
          <w:p w14:paraId="6CD3027C" w14:textId="77777777" w:rsidR="001B1921" w:rsidRPr="00F565DF" w:rsidRDefault="001B1921" w:rsidP="00AD090F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7B36E1">
              <w:rPr>
                <w:rFonts w:ascii="Times New Roman" w:hAnsi="Times New Roman"/>
                <w:szCs w:val="21"/>
              </w:rPr>
              <w:t>Sample</w:t>
            </w:r>
          </w:p>
        </w:tc>
        <w:tc>
          <w:tcPr>
            <w:tcW w:w="1037" w:type="dxa"/>
            <w:tcBorders>
              <w:top w:val="single" w:sz="12" w:space="0" w:color="auto"/>
              <w:bottom w:val="single" w:sz="4" w:space="0" w:color="auto"/>
            </w:tcBorders>
          </w:tcPr>
          <w:p w14:paraId="76134B0D" w14:textId="77777777" w:rsidR="001B1921" w:rsidRPr="00F565DF" w:rsidRDefault="001B1921" w:rsidP="00AD090F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7B36E1">
              <w:rPr>
                <w:rFonts w:ascii="Times New Roman" w:hAnsi="Times New Roman"/>
                <w:szCs w:val="21"/>
              </w:rPr>
              <w:t>Phylum</w:t>
            </w:r>
          </w:p>
        </w:tc>
        <w:tc>
          <w:tcPr>
            <w:tcW w:w="1037" w:type="dxa"/>
            <w:tcBorders>
              <w:top w:val="single" w:sz="12" w:space="0" w:color="auto"/>
              <w:bottom w:val="single" w:sz="4" w:space="0" w:color="auto"/>
            </w:tcBorders>
          </w:tcPr>
          <w:p w14:paraId="5D33233D" w14:textId="77777777" w:rsidR="001B1921" w:rsidRPr="00F565DF" w:rsidRDefault="001B1921" w:rsidP="00AD090F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7B36E1">
              <w:rPr>
                <w:rFonts w:ascii="Times New Roman" w:hAnsi="Times New Roman"/>
                <w:szCs w:val="21"/>
              </w:rPr>
              <w:t>Class</w:t>
            </w:r>
          </w:p>
        </w:tc>
        <w:tc>
          <w:tcPr>
            <w:tcW w:w="1037" w:type="dxa"/>
            <w:tcBorders>
              <w:top w:val="single" w:sz="12" w:space="0" w:color="auto"/>
              <w:bottom w:val="single" w:sz="4" w:space="0" w:color="auto"/>
            </w:tcBorders>
          </w:tcPr>
          <w:p w14:paraId="0DDBBC32" w14:textId="77777777" w:rsidR="001B1921" w:rsidRPr="00F565DF" w:rsidRDefault="001B1921" w:rsidP="00AD090F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7B36E1">
              <w:rPr>
                <w:rFonts w:ascii="Times New Roman" w:hAnsi="Times New Roman"/>
                <w:szCs w:val="21"/>
              </w:rPr>
              <w:t>Order</w:t>
            </w:r>
          </w:p>
        </w:tc>
        <w:tc>
          <w:tcPr>
            <w:tcW w:w="1037" w:type="dxa"/>
            <w:tcBorders>
              <w:top w:val="single" w:sz="12" w:space="0" w:color="auto"/>
              <w:bottom w:val="single" w:sz="4" w:space="0" w:color="auto"/>
            </w:tcBorders>
          </w:tcPr>
          <w:p w14:paraId="41CF8642" w14:textId="77777777" w:rsidR="001B1921" w:rsidRPr="00F565DF" w:rsidRDefault="001B1921" w:rsidP="00AD090F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7B36E1">
              <w:rPr>
                <w:rFonts w:ascii="Times New Roman" w:hAnsi="Times New Roman"/>
                <w:szCs w:val="21"/>
              </w:rPr>
              <w:t>Family</w:t>
            </w:r>
          </w:p>
        </w:tc>
        <w:tc>
          <w:tcPr>
            <w:tcW w:w="1037" w:type="dxa"/>
            <w:tcBorders>
              <w:top w:val="single" w:sz="12" w:space="0" w:color="auto"/>
              <w:bottom w:val="single" w:sz="4" w:space="0" w:color="auto"/>
            </w:tcBorders>
          </w:tcPr>
          <w:p w14:paraId="7C6ACC57" w14:textId="63733460" w:rsidR="001B1921" w:rsidRPr="007B36E1" w:rsidRDefault="00B16039" w:rsidP="00AD090F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</w:t>
            </w:r>
            <w:r>
              <w:rPr>
                <w:rFonts w:ascii="Times New Roman" w:hAnsi="Times New Roman"/>
                <w:szCs w:val="21"/>
              </w:rPr>
              <w:t>enus</w:t>
            </w:r>
          </w:p>
        </w:tc>
      </w:tr>
      <w:tr w:rsidR="001B1921" w:rsidRPr="00F565DF" w14:paraId="725299CB" w14:textId="282E16C0" w:rsidTr="004317D3">
        <w:tc>
          <w:tcPr>
            <w:tcW w:w="1037" w:type="dxa"/>
            <w:tcBorders>
              <w:top w:val="single" w:sz="4" w:space="0" w:color="auto"/>
            </w:tcBorders>
          </w:tcPr>
          <w:p w14:paraId="2C7DD811" w14:textId="77777777" w:rsidR="001B1921" w:rsidRPr="00F565DF" w:rsidRDefault="001B1921" w:rsidP="00AD090F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7B36E1">
              <w:rPr>
                <w:rFonts w:ascii="Times New Roman" w:hAnsi="Times New Roman"/>
                <w:szCs w:val="21"/>
              </w:rPr>
              <w:t>ALMS1</w:t>
            </w:r>
          </w:p>
        </w:tc>
        <w:tc>
          <w:tcPr>
            <w:tcW w:w="1037" w:type="dxa"/>
            <w:tcBorders>
              <w:top w:val="single" w:sz="4" w:space="0" w:color="auto"/>
            </w:tcBorders>
          </w:tcPr>
          <w:p w14:paraId="72D6D71E" w14:textId="2FC7782B" w:rsidR="001B1921" w:rsidRPr="00F565DF" w:rsidRDefault="001B1921" w:rsidP="00AD090F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7B36E1">
              <w:rPr>
                <w:rFonts w:ascii="Times New Roman" w:hAnsi="Times New Roman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1037" w:type="dxa"/>
            <w:tcBorders>
              <w:top w:val="single" w:sz="4" w:space="0" w:color="auto"/>
            </w:tcBorders>
          </w:tcPr>
          <w:p w14:paraId="37079D06" w14:textId="50240D31" w:rsidR="001B1921" w:rsidRPr="00F565DF" w:rsidRDefault="001B1921" w:rsidP="00AD090F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8</w:t>
            </w:r>
          </w:p>
        </w:tc>
        <w:tc>
          <w:tcPr>
            <w:tcW w:w="1037" w:type="dxa"/>
            <w:tcBorders>
              <w:top w:val="single" w:sz="4" w:space="0" w:color="auto"/>
            </w:tcBorders>
          </w:tcPr>
          <w:p w14:paraId="3A1FC439" w14:textId="4AF24704" w:rsidR="001B1921" w:rsidRPr="00F565DF" w:rsidRDefault="001B1921" w:rsidP="00AD090F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3</w:t>
            </w:r>
          </w:p>
        </w:tc>
        <w:tc>
          <w:tcPr>
            <w:tcW w:w="1037" w:type="dxa"/>
            <w:tcBorders>
              <w:top w:val="single" w:sz="4" w:space="0" w:color="auto"/>
            </w:tcBorders>
          </w:tcPr>
          <w:p w14:paraId="6FB79EC3" w14:textId="1B552BEE" w:rsidR="001B1921" w:rsidRPr="00F565DF" w:rsidRDefault="00F56292" w:rsidP="00AD090F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7</w:t>
            </w:r>
          </w:p>
        </w:tc>
        <w:tc>
          <w:tcPr>
            <w:tcW w:w="1037" w:type="dxa"/>
            <w:tcBorders>
              <w:top w:val="single" w:sz="4" w:space="0" w:color="auto"/>
            </w:tcBorders>
          </w:tcPr>
          <w:p w14:paraId="0B2B8205" w14:textId="27FF7F2C" w:rsidR="001B1921" w:rsidRPr="007B36E1" w:rsidRDefault="006E081C" w:rsidP="00AD090F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</w:t>
            </w:r>
            <w:r>
              <w:rPr>
                <w:rFonts w:ascii="Times New Roman" w:hAnsi="Times New Roman"/>
                <w:szCs w:val="21"/>
              </w:rPr>
              <w:t>8</w:t>
            </w:r>
          </w:p>
        </w:tc>
      </w:tr>
      <w:tr w:rsidR="001B1921" w:rsidRPr="00F565DF" w14:paraId="032F0FCA" w14:textId="1F27AB1F" w:rsidTr="004317D3">
        <w:tc>
          <w:tcPr>
            <w:tcW w:w="1037" w:type="dxa"/>
          </w:tcPr>
          <w:p w14:paraId="65E303CB" w14:textId="77777777" w:rsidR="001B1921" w:rsidRPr="00F565DF" w:rsidRDefault="001B1921" w:rsidP="00AD090F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7B36E1">
              <w:rPr>
                <w:rFonts w:ascii="Times New Roman" w:hAnsi="Times New Roman"/>
                <w:szCs w:val="21"/>
              </w:rPr>
              <w:t>ALMS2</w:t>
            </w:r>
          </w:p>
        </w:tc>
        <w:tc>
          <w:tcPr>
            <w:tcW w:w="1037" w:type="dxa"/>
          </w:tcPr>
          <w:p w14:paraId="5115771C" w14:textId="1B8C6DA8" w:rsidR="001B1921" w:rsidRPr="00F565DF" w:rsidRDefault="001B1921" w:rsidP="00AD090F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7B36E1">
              <w:rPr>
                <w:rFonts w:ascii="Times New Roman" w:hAnsi="Times New Roman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1037" w:type="dxa"/>
          </w:tcPr>
          <w:p w14:paraId="3F874A62" w14:textId="2E64110A" w:rsidR="001B1921" w:rsidRPr="00F565DF" w:rsidRDefault="001B1921" w:rsidP="00AD090F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7B36E1">
              <w:rPr>
                <w:rFonts w:ascii="Times New Roman" w:hAnsi="Times New Roman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8</w:t>
            </w:r>
          </w:p>
        </w:tc>
        <w:tc>
          <w:tcPr>
            <w:tcW w:w="1037" w:type="dxa"/>
          </w:tcPr>
          <w:p w14:paraId="443D69F1" w14:textId="3EA4D397" w:rsidR="001B1921" w:rsidRPr="00F565DF" w:rsidRDefault="001B1921" w:rsidP="00AD090F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8</w:t>
            </w:r>
          </w:p>
        </w:tc>
        <w:tc>
          <w:tcPr>
            <w:tcW w:w="1037" w:type="dxa"/>
          </w:tcPr>
          <w:p w14:paraId="03162250" w14:textId="6A61C500" w:rsidR="001B1921" w:rsidRPr="00F565DF" w:rsidRDefault="00F56292" w:rsidP="00AD090F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5</w:t>
            </w:r>
          </w:p>
        </w:tc>
        <w:tc>
          <w:tcPr>
            <w:tcW w:w="1037" w:type="dxa"/>
          </w:tcPr>
          <w:p w14:paraId="4FDC8BAB" w14:textId="18EDE78A" w:rsidR="001B1921" w:rsidRPr="007B36E1" w:rsidRDefault="006E081C" w:rsidP="00AD090F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</w:t>
            </w:r>
            <w:r>
              <w:rPr>
                <w:rFonts w:ascii="Times New Roman" w:hAnsi="Times New Roman"/>
                <w:szCs w:val="21"/>
              </w:rPr>
              <w:t>2</w:t>
            </w:r>
          </w:p>
        </w:tc>
      </w:tr>
      <w:tr w:rsidR="001B1921" w:rsidRPr="00F565DF" w14:paraId="5733A451" w14:textId="5AE6FCEE" w:rsidTr="004317D3">
        <w:tc>
          <w:tcPr>
            <w:tcW w:w="1037" w:type="dxa"/>
          </w:tcPr>
          <w:p w14:paraId="3F7D58C1" w14:textId="77777777" w:rsidR="001B1921" w:rsidRPr="00F565DF" w:rsidRDefault="001B1921" w:rsidP="00AD090F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7B36E1">
              <w:rPr>
                <w:rFonts w:ascii="Times New Roman" w:hAnsi="Times New Roman"/>
                <w:szCs w:val="21"/>
              </w:rPr>
              <w:t>ALMS3</w:t>
            </w:r>
          </w:p>
        </w:tc>
        <w:tc>
          <w:tcPr>
            <w:tcW w:w="1037" w:type="dxa"/>
          </w:tcPr>
          <w:p w14:paraId="46C2C092" w14:textId="5FF67196" w:rsidR="001B1921" w:rsidRPr="00F565DF" w:rsidRDefault="001B1921" w:rsidP="00AD090F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7B36E1">
              <w:rPr>
                <w:rFonts w:ascii="Times New Roman" w:hAnsi="Times New Roman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1037" w:type="dxa"/>
          </w:tcPr>
          <w:p w14:paraId="386278C8" w14:textId="77777777" w:rsidR="001B1921" w:rsidRPr="00F565DF" w:rsidRDefault="001B1921" w:rsidP="00AD090F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7B36E1">
              <w:rPr>
                <w:rFonts w:ascii="Times New Roman" w:hAnsi="Times New Roman"/>
                <w:szCs w:val="21"/>
              </w:rPr>
              <w:t>12</w:t>
            </w:r>
          </w:p>
        </w:tc>
        <w:tc>
          <w:tcPr>
            <w:tcW w:w="1037" w:type="dxa"/>
          </w:tcPr>
          <w:p w14:paraId="34C05F08" w14:textId="073ABCA2" w:rsidR="001B1921" w:rsidRPr="00F565DF" w:rsidRDefault="001B1921" w:rsidP="00AD090F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7B36E1">
              <w:rPr>
                <w:rFonts w:ascii="Times New Roman" w:hAnsi="Times New Roman"/>
                <w:szCs w:val="21"/>
              </w:rPr>
              <w:t>2</w:t>
            </w:r>
            <w:r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1037" w:type="dxa"/>
          </w:tcPr>
          <w:p w14:paraId="530A8F98" w14:textId="0ADC3C16" w:rsidR="001B1921" w:rsidRPr="00F565DF" w:rsidRDefault="00F56292" w:rsidP="00AD090F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6</w:t>
            </w:r>
          </w:p>
        </w:tc>
        <w:tc>
          <w:tcPr>
            <w:tcW w:w="1037" w:type="dxa"/>
          </w:tcPr>
          <w:p w14:paraId="6A82202F" w14:textId="7D07EB6C" w:rsidR="001B1921" w:rsidRPr="007B36E1" w:rsidRDefault="006E081C" w:rsidP="00AD090F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</w:t>
            </w:r>
            <w:r>
              <w:rPr>
                <w:rFonts w:ascii="Times New Roman" w:hAnsi="Times New Roman"/>
                <w:szCs w:val="21"/>
              </w:rPr>
              <w:t>2</w:t>
            </w:r>
          </w:p>
        </w:tc>
      </w:tr>
      <w:tr w:rsidR="001B1921" w:rsidRPr="00F565DF" w14:paraId="53232FA2" w14:textId="1D19903B" w:rsidTr="004317D3">
        <w:tc>
          <w:tcPr>
            <w:tcW w:w="1037" w:type="dxa"/>
          </w:tcPr>
          <w:p w14:paraId="7333990E" w14:textId="77777777" w:rsidR="001B1921" w:rsidRPr="00F565DF" w:rsidRDefault="001B1921" w:rsidP="00AD090F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7B36E1">
              <w:rPr>
                <w:rFonts w:ascii="Times New Roman" w:hAnsi="Times New Roman"/>
                <w:szCs w:val="21"/>
              </w:rPr>
              <w:t>ALHV1</w:t>
            </w:r>
          </w:p>
        </w:tc>
        <w:tc>
          <w:tcPr>
            <w:tcW w:w="1037" w:type="dxa"/>
          </w:tcPr>
          <w:p w14:paraId="1D83A1ED" w14:textId="6EFE34F4" w:rsidR="001B1921" w:rsidRPr="00F565DF" w:rsidRDefault="001B1921" w:rsidP="00AD090F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</w:t>
            </w:r>
          </w:p>
        </w:tc>
        <w:tc>
          <w:tcPr>
            <w:tcW w:w="1037" w:type="dxa"/>
          </w:tcPr>
          <w:p w14:paraId="5DE7D40B" w14:textId="0A735B1C" w:rsidR="001B1921" w:rsidRPr="00F565DF" w:rsidRDefault="001B1921" w:rsidP="00AD090F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7B36E1">
              <w:rPr>
                <w:rFonts w:ascii="Times New Roman" w:hAnsi="Times New Roman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7</w:t>
            </w:r>
          </w:p>
        </w:tc>
        <w:tc>
          <w:tcPr>
            <w:tcW w:w="1037" w:type="dxa"/>
          </w:tcPr>
          <w:p w14:paraId="21BE86C2" w14:textId="1F2C057B" w:rsidR="001B1921" w:rsidRPr="00F565DF" w:rsidRDefault="001B1921" w:rsidP="00AD090F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6</w:t>
            </w:r>
          </w:p>
        </w:tc>
        <w:tc>
          <w:tcPr>
            <w:tcW w:w="1037" w:type="dxa"/>
          </w:tcPr>
          <w:p w14:paraId="2544955F" w14:textId="32645340" w:rsidR="001B1921" w:rsidRPr="00F565DF" w:rsidRDefault="001B1921" w:rsidP="00AD090F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7B36E1">
              <w:rPr>
                <w:rFonts w:ascii="Times New Roman" w:hAnsi="Times New Roman"/>
                <w:szCs w:val="21"/>
              </w:rPr>
              <w:t>3</w:t>
            </w:r>
            <w:r w:rsidR="00F56292"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1037" w:type="dxa"/>
          </w:tcPr>
          <w:p w14:paraId="78BEE326" w14:textId="22513179" w:rsidR="001B1921" w:rsidRPr="007B36E1" w:rsidRDefault="006E081C" w:rsidP="00AD090F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</w:t>
            </w:r>
            <w:r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1B1921" w:rsidRPr="00F565DF" w14:paraId="5BA54020" w14:textId="4E1D2017" w:rsidTr="004317D3">
        <w:tc>
          <w:tcPr>
            <w:tcW w:w="1037" w:type="dxa"/>
          </w:tcPr>
          <w:p w14:paraId="07E736B1" w14:textId="77777777" w:rsidR="001B1921" w:rsidRPr="00F565DF" w:rsidRDefault="001B1921" w:rsidP="00AD090F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7B36E1">
              <w:rPr>
                <w:rFonts w:ascii="Times New Roman" w:hAnsi="Times New Roman"/>
                <w:szCs w:val="21"/>
              </w:rPr>
              <w:t>ALHV2</w:t>
            </w:r>
          </w:p>
        </w:tc>
        <w:tc>
          <w:tcPr>
            <w:tcW w:w="1037" w:type="dxa"/>
          </w:tcPr>
          <w:p w14:paraId="4C29D9CD" w14:textId="77777777" w:rsidR="001B1921" w:rsidRPr="00F565DF" w:rsidRDefault="001B1921" w:rsidP="00AD090F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7B36E1">
              <w:rPr>
                <w:rFonts w:ascii="Times New Roman" w:hAnsi="Times New Roman"/>
                <w:szCs w:val="21"/>
              </w:rPr>
              <w:t>11</w:t>
            </w:r>
          </w:p>
        </w:tc>
        <w:tc>
          <w:tcPr>
            <w:tcW w:w="1037" w:type="dxa"/>
          </w:tcPr>
          <w:p w14:paraId="7C955B78" w14:textId="36E5AC05" w:rsidR="001B1921" w:rsidRPr="00F565DF" w:rsidRDefault="001B1921" w:rsidP="00AD090F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7B36E1">
              <w:rPr>
                <w:rFonts w:ascii="Times New Roman" w:hAnsi="Times New Roman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1037" w:type="dxa"/>
          </w:tcPr>
          <w:p w14:paraId="08E30E2C" w14:textId="4C62BE42" w:rsidR="001B1921" w:rsidRPr="00F565DF" w:rsidRDefault="001B1921" w:rsidP="00AD090F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5</w:t>
            </w:r>
          </w:p>
        </w:tc>
        <w:tc>
          <w:tcPr>
            <w:tcW w:w="1037" w:type="dxa"/>
          </w:tcPr>
          <w:p w14:paraId="09A35FF7" w14:textId="3F3345BE" w:rsidR="001B1921" w:rsidRPr="00F565DF" w:rsidRDefault="00F56292" w:rsidP="00AD090F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0</w:t>
            </w:r>
          </w:p>
        </w:tc>
        <w:tc>
          <w:tcPr>
            <w:tcW w:w="1037" w:type="dxa"/>
          </w:tcPr>
          <w:p w14:paraId="4E64F2CA" w14:textId="1B27E35C" w:rsidR="001B1921" w:rsidRPr="007B36E1" w:rsidRDefault="006E081C" w:rsidP="00AD090F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</w:t>
            </w:r>
            <w:r>
              <w:rPr>
                <w:rFonts w:ascii="Times New Roman" w:hAnsi="Times New Roman"/>
                <w:szCs w:val="21"/>
              </w:rPr>
              <w:t>5</w:t>
            </w:r>
          </w:p>
        </w:tc>
      </w:tr>
      <w:tr w:rsidR="001B1921" w:rsidRPr="00F565DF" w14:paraId="5331139F" w14:textId="11C30075" w:rsidTr="004317D3">
        <w:tc>
          <w:tcPr>
            <w:tcW w:w="1037" w:type="dxa"/>
          </w:tcPr>
          <w:p w14:paraId="6D99EAB5" w14:textId="77777777" w:rsidR="001B1921" w:rsidRPr="00F565DF" w:rsidRDefault="001B1921" w:rsidP="00AD090F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7B36E1">
              <w:rPr>
                <w:rFonts w:ascii="Times New Roman" w:hAnsi="Times New Roman"/>
                <w:szCs w:val="21"/>
              </w:rPr>
              <w:t>ALHV3</w:t>
            </w:r>
          </w:p>
        </w:tc>
        <w:tc>
          <w:tcPr>
            <w:tcW w:w="1037" w:type="dxa"/>
          </w:tcPr>
          <w:p w14:paraId="44CE0ED9" w14:textId="5811CDE0" w:rsidR="001B1921" w:rsidRPr="00F565DF" w:rsidRDefault="001B1921" w:rsidP="00AD090F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</w:t>
            </w:r>
          </w:p>
        </w:tc>
        <w:tc>
          <w:tcPr>
            <w:tcW w:w="1037" w:type="dxa"/>
          </w:tcPr>
          <w:p w14:paraId="301C86A8" w14:textId="707BD274" w:rsidR="001B1921" w:rsidRPr="00F565DF" w:rsidRDefault="001B1921" w:rsidP="00AD090F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7B36E1">
              <w:rPr>
                <w:rFonts w:ascii="Times New Roman" w:hAnsi="Times New Roman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1037" w:type="dxa"/>
          </w:tcPr>
          <w:p w14:paraId="51669D1E" w14:textId="6717694B" w:rsidR="001B1921" w:rsidRPr="00F565DF" w:rsidRDefault="001B1921" w:rsidP="00AD090F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2</w:t>
            </w:r>
          </w:p>
        </w:tc>
        <w:tc>
          <w:tcPr>
            <w:tcW w:w="1037" w:type="dxa"/>
          </w:tcPr>
          <w:p w14:paraId="68A669AD" w14:textId="0D80DEA1" w:rsidR="001B1921" w:rsidRPr="00F565DF" w:rsidRDefault="001B1921" w:rsidP="00AD090F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7B36E1">
              <w:rPr>
                <w:rFonts w:ascii="Times New Roman" w:hAnsi="Times New Roman"/>
                <w:szCs w:val="21"/>
              </w:rPr>
              <w:t>3</w:t>
            </w:r>
            <w:r w:rsidR="00F56292">
              <w:rPr>
                <w:rFonts w:ascii="Times New Roman" w:hAnsi="Times New Roman"/>
                <w:szCs w:val="21"/>
              </w:rPr>
              <w:t>7</w:t>
            </w:r>
          </w:p>
        </w:tc>
        <w:tc>
          <w:tcPr>
            <w:tcW w:w="1037" w:type="dxa"/>
          </w:tcPr>
          <w:p w14:paraId="00F55084" w14:textId="137BD2D0" w:rsidR="001B1921" w:rsidRPr="007B36E1" w:rsidRDefault="006E081C" w:rsidP="00AD090F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</w:t>
            </w:r>
            <w:r>
              <w:rPr>
                <w:rFonts w:ascii="Times New Roman" w:hAnsi="Times New Roman"/>
                <w:szCs w:val="21"/>
              </w:rPr>
              <w:t>4</w:t>
            </w:r>
          </w:p>
        </w:tc>
      </w:tr>
      <w:tr w:rsidR="001B1921" w:rsidRPr="00F565DF" w14:paraId="7FBD1EC1" w14:textId="5E1E7A6B" w:rsidTr="004317D3">
        <w:tc>
          <w:tcPr>
            <w:tcW w:w="1037" w:type="dxa"/>
          </w:tcPr>
          <w:p w14:paraId="1CCAABAE" w14:textId="77777777" w:rsidR="001B1921" w:rsidRPr="00F565DF" w:rsidRDefault="001B1921" w:rsidP="00AD090F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7B36E1">
              <w:rPr>
                <w:rFonts w:ascii="Times New Roman" w:hAnsi="Times New Roman"/>
                <w:szCs w:val="21"/>
              </w:rPr>
              <w:t>SLHV1</w:t>
            </w:r>
          </w:p>
        </w:tc>
        <w:tc>
          <w:tcPr>
            <w:tcW w:w="1037" w:type="dxa"/>
          </w:tcPr>
          <w:p w14:paraId="262901C9" w14:textId="1DADD211" w:rsidR="001B1921" w:rsidRPr="00F565DF" w:rsidRDefault="001B1921" w:rsidP="00AD090F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</w:t>
            </w:r>
          </w:p>
        </w:tc>
        <w:tc>
          <w:tcPr>
            <w:tcW w:w="1037" w:type="dxa"/>
          </w:tcPr>
          <w:p w14:paraId="0E36521E" w14:textId="1C17985A" w:rsidR="001B1921" w:rsidRPr="00F565DF" w:rsidRDefault="001B1921" w:rsidP="00AD090F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</w:t>
            </w:r>
          </w:p>
        </w:tc>
        <w:tc>
          <w:tcPr>
            <w:tcW w:w="1037" w:type="dxa"/>
          </w:tcPr>
          <w:p w14:paraId="54F8F10F" w14:textId="6CB810C9" w:rsidR="001B1921" w:rsidRPr="00F565DF" w:rsidRDefault="001B1921" w:rsidP="00AD090F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7B36E1">
              <w:rPr>
                <w:rFonts w:ascii="Times New Roman" w:hAnsi="Times New Roman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8</w:t>
            </w:r>
          </w:p>
        </w:tc>
        <w:tc>
          <w:tcPr>
            <w:tcW w:w="1037" w:type="dxa"/>
          </w:tcPr>
          <w:p w14:paraId="6D44B413" w14:textId="4CF081CF" w:rsidR="001B1921" w:rsidRPr="00F565DF" w:rsidRDefault="00F56292" w:rsidP="00AD090F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</w:t>
            </w:r>
            <w:r w:rsidR="001B1921" w:rsidRPr="007B36E1"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1037" w:type="dxa"/>
          </w:tcPr>
          <w:p w14:paraId="524B49FD" w14:textId="4237C01C" w:rsidR="001B1921" w:rsidRPr="007B36E1" w:rsidRDefault="00B957ED" w:rsidP="00AD090F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9</w:t>
            </w:r>
          </w:p>
        </w:tc>
      </w:tr>
      <w:tr w:rsidR="001B1921" w:rsidRPr="00F565DF" w14:paraId="0BBF158D" w14:textId="2D626287" w:rsidTr="004317D3">
        <w:tc>
          <w:tcPr>
            <w:tcW w:w="1037" w:type="dxa"/>
          </w:tcPr>
          <w:p w14:paraId="1551DB03" w14:textId="77777777" w:rsidR="001B1921" w:rsidRPr="00F565DF" w:rsidRDefault="001B1921" w:rsidP="00AD090F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7B36E1">
              <w:rPr>
                <w:rFonts w:ascii="Times New Roman" w:hAnsi="Times New Roman"/>
                <w:szCs w:val="21"/>
              </w:rPr>
              <w:t>SLHV2</w:t>
            </w:r>
          </w:p>
        </w:tc>
        <w:tc>
          <w:tcPr>
            <w:tcW w:w="1037" w:type="dxa"/>
          </w:tcPr>
          <w:p w14:paraId="004BB02D" w14:textId="1F362AC9" w:rsidR="001B1921" w:rsidRPr="00F565DF" w:rsidRDefault="001B1921" w:rsidP="00AD090F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</w:t>
            </w:r>
          </w:p>
        </w:tc>
        <w:tc>
          <w:tcPr>
            <w:tcW w:w="1037" w:type="dxa"/>
          </w:tcPr>
          <w:p w14:paraId="72B256A8" w14:textId="1828DA57" w:rsidR="001B1921" w:rsidRPr="00F565DF" w:rsidRDefault="001B1921" w:rsidP="00AD090F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5</w:t>
            </w:r>
          </w:p>
        </w:tc>
        <w:tc>
          <w:tcPr>
            <w:tcW w:w="1037" w:type="dxa"/>
          </w:tcPr>
          <w:p w14:paraId="3EB36098" w14:textId="2CBC8728" w:rsidR="001B1921" w:rsidRPr="00F565DF" w:rsidRDefault="001B1921" w:rsidP="00AD090F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1</w:t>
            </w:r>
          </w:p>
        </w:tc>
        <w:tc>
          <w:tcPr>
            <w:tcW w:w="1037" w:type="dxa"/>
          </w:tcPr>
          <w:p w14:paraId="028D8F4C" w14:textId="14AAFC91" w:rsidR="001B1921" w:rsidRPr="00F565DF" w:rsidRDefault="00F56292" w:rsidP="00AD090F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8</w:t>
            </w:r>
          </w:p>
        </w:tc>
        <w:tc>
          <w:tcPr>
            <w:tcW w:w="1037" w:type="dxa"/>
          </w:tcPr>
          <w:p w14:paraId="326A92EF" w14:textId="60584C11" w:rsidR="001B1921" w:rsidRPr="007B36E1" w:rsidRDefault="00B957ED" w:rsidP="00AD090F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</w:t>
            </w:r>
            <w:r>
              <w:rPr>
                <w:rFonts w:ascii="Times New Roman" w:hAnsi="Times New Roman"/>
                <w:szCs w:val="21"/>
              </w:rPr>
              <w:t>6</w:t>
            </w:r>
          </w:p>
        </w:tc>
      </w:tr>
      <w:tr w:rsidR="001B1921" w:rsidRPr="00F565DF" w14:paraId="7F53494F" w14:textId="3D93B603" w:rsidTr="004317D3">
        <w:tc>
          <w:tcPr>
            <w:tcW w:w="1037" w:type="dxa"/>
          </w:tcPr>
          <w:p w14:paraId="3CAA8BE1" w14:textId="77777777" w:rsidR="001B1921" w:rsidRPr="00F565DF" w:rsidRDefault="001B1921" w:rsidP="00AD090F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7B36E1">
              <w:rPr>
                <w:rFonts w:ascii="Times New Roman" w:hAnsi="Times New Roman"/>
                <w:szCs w:val="21"/>
              </w:rPr>
              <w:t>SLHV3</w:t>
            </w:r>
          </w:p>
        </w:tc>
        <w:tc>
          <w:tcPr>
            <w:tcW w:w="1037" w:type="dxa"/>
          </w:tcPr>
          <w:p w14:paraId="75C51669" w14:textId="5FD2BC88" w:rsidR="001B1921" w:rsidRPr="00F565DF" w:rsidRDefault="001B1921" w:rsidP="00AD090F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</w:t>
            </w:r>
          </w:p>
        </w:tc>
        <w:tc>
          <w:tcPr>
            <w:tcW w:w="1037" w:type="dxa"/>
          </w:tcPr>
          <w:p w14:paraId="24F9A957" w14:textId="35F23AEE" w:rsidR="001B1921" w:rsidRPr="00F565DF" w:rsidRDefault="001B1921" w:rsidP="00AD090F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4</w:t>
            </w:r>
          </w:p>
        </w:tc>
        <w:tc>
          <w:tcPr>
            <w:tcW w:w="1037" w:type="dxa"/>
          </w:tcPr>
          <w:p w14:paraId="18E2375D" w14:textId="4938E782" w:rsidR="001B1921" w:rsidRPr="00F565DF" w:rsidRDefault="001B1921" w:rsidP="00AD090F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5</w:t>
            </w:r>
          </w:p>
        </w:tc>
        <w:tc>
          <w:tcPr>
            <w:tcW w:w="1037" w:type="dxa"/>
          </w:tcPr>
          <w:p w14:paraId="3972AC93" w14:textId="18F9675C" w:rsidR="001B1921" w:rsidRPr="00F565DF" w:rsidRDefault="00F56292" w:rsidP="00AD090F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</w:t>
            </w:r>
            <w:r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1037" w:type="dxa"/>
          </w:tcPr>
          <w:p w14:paraId="66BA6D1A" w14:textId="46D96FD8" w:rsidR="001B1921" w:rsidRPr="007B36E1" w:rsidRDefault="00B957ED" w:rsidP="00AD090F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</w:t>
            </w:r>
            <w:r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1B1921" w:rsidRPr="00F565DF" w14:paraId="4C5FDA37" w14:textId="18F85A63" w:rsidTr="004317D3">
        <w:tc>
          <w:tcPr>
            <w:tcW w:w="1037" w:type="dxa"/>
          </w:tcPr>
          <w:p w14:paraId="39304799" w14:textId="77777777" w:rsidR="001B1921" w:rsidRPr="00F565DF" w:rsidRDefault="001B1921" w:rsidP="00AD090F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7B36E1">
              <w:rPr>
                <w:rFonts w:ascii="Times New Roman" w:hAnsi="Times New Roman"/>
                <w:szCs w:val="21"/>
              </w:rPr>
              <w:t>SLHV4</w:t>
            </w:r>
          </w:p>
        </w:tc>
        <w:tc>
          <w:tcPr>
            <w:tcW w:w="1037" w:type="dxa"/>
          </w:tcPr>
          <w:p w14:paraId="0C3781A4" w14:textId="7EFD7613" w:rsidR="001B1921" w:rsidRPr="00F565DF" w:rsidRDefault="001B1921" w:rsidP="00AD090F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</w:t>
            </w:r>
          </w:p>
        </w:tc>
        <w:tc>
          <w:tcPr>
            <w:tcW w:w="1037" w:type="dxa"/>
          </w:tcPr>
          <w:p w14:paraId="487527E0" w14:textId="219A6474" w:rsidR="001B1921" w:rsidRPr="00F565DF" w:rsidRDefault="001B1921" w:rsidP="00AD090F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</w:t>
            </w:r>
          </w:p>
        </w:tc>
        <w:tc>
          <w:tcPr>
            <w:tcW w:w="1037" w:type="dxa"/>
          </w:tcPr>
          <w:p w14:paraId="51879829" w14:textId="2C978C6B" w:rsidR="001B1921" w:rsidRPr="00F565DF" w:rsidRDefault="001B1921" w:rsidP="00AD090F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6</w:t>
            </w:r>
          </w:p>
        </w:tc>
        <w:tc>
          <w:tcPr>
            <w:tcW w:w="1037" w:type="dxa"/>
          </w:tcPr>
          <w:p w14:paraId="59E54A4A" w14:textId="4EE6DFFC" w:rsidR="001B1921" w:rsidRPr="00F565DF" w:rsidRDefault="000F6EF5" w:rsidP="00AD090F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</w:t>
            </w:r>
          </w:p>
        </w:tc>
        <w:tc>
          <w:tcPr>
            <w:tcW w:w="1037" w:type="dxa"/>
          </w:tcPr>
          <w:p w14:paraId="0AB03693" w14:textId="27F47938" w:rsidR="001B1921" w:rsidRPr="007B36E1" w:rsidRDefault="00B957ED" w:rsidP="00AD090F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8</w:t>
            </w:r>
          </w:p>
        </w:tc>
      </w:tr>
      <w:tr w:rsidR="001B1921" w:rsidRPr="00F565DF" w14:paraId="769CFBC1" w14:textId="252A5821" w:rsidTr="004317D3">
        <w:tc>
          <w:tcPr>
            <w:tcW w:w="1037" w:type="dxa"/>
            <w:tcBorders>
              <w:bottom w:val="single" w:sz="12" w:space="0" w:color="auto"/>
            </w:tcBorders>
          </w:tcPr>
          <w:p w14:paraId="144347F3" w14:textId="77777777" w:rsidR="001B1921" w:rsidRPr="00F565DF" w:rsidRDefault="001B1921" w:rsidP="00AD090F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7B36E1">
              <w:rPr>
                <w:rFonts w:ascii="Times New Roman" w:hAnsi="Times New Roman"/>
                <w:szCs w:val="21"/>
              </w:rPr>
              <w:t>Total</w:t>
            </w:r>
          </w:p>
        </w:tc>
        <w:tc>
          <w:tcPr>
            <w:tcW w:w="1037" w:type="dxa"/>
            <w:tcBorders>
              <w:bottom w:val="single" w:sz="12" w:space="0" w:color="auto"/>
            </w:tcBorders>
          </w:tcPr>
          <w:p w14:paraId="742BF231" w14:textId="7DF5921F" w:rsidR="001B1921" w:rsidRPr="00F565DF" w:rsidRDefault="001B1921" w:rsidP="00AD090F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1</w:t>
            </w:r>
          </w:p>
        </w:tc>
        <w:tc>
          <w:tcPr>
            <w:tcW w:w="1037" w:type="dxa"/>
            <w:tcBorders>
              <w:bottom w:val="single" w:sz="12" w:space="0" w:color="auto"/>
            </w:tcBorders>
          </w:tcPr>
          <w:p w14:paraId="54F7357D" w14:textId="7062BB2B" w:rsidR="001B1921" w:rsidRPr="00F565DF" w:rsidRDefault="001B1921" w:rsidP="00AD090F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0</w:t>
            </w:r>
          </w:p>
        </w:tc>
        <w:tc>
          <w:tcPr>
            <w:tcW w:w="1037" w:type="dxa"/>
            <w:tcBorders>
              <w:bottom w:val="single" w:sz="12" w:space="0" w:color="auto"/>
            </w:tcBorders>
          </w:tcPr>
          <w:p w14:paraId="2ACBE7A2" w14:textId="1B4B2BCB" w:rsidR="001B1921" w:rsidRPr="00F565DF" w:rsidRDefault="001B1921" w:rsidP="00AD090F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9</w:t>
            </w:r>
          </w:p>
        </w:tc>
        <w:tc>
          <w:tcPr>
            <w:tcW w:w="1037" w:type="dxa"/>
            <w:tcBorders>
              <w:bottom w:val="single" w:sz="12" w:space="0" w:color="auto"/>
            </w:tcBorders>
          </w:tcPr>
          <w:p w14:paraId="6B8208EA" w14:textId="2B9FE7F1" w:rsidR="001B1921" w:rsidRPr="00F565DF" w:rsidRDefault="001B1921" w:rsidP="00AD090F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</w:t>
            </w:r>
            <w:r w:rsidR="00F56292"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1037" w:type="dxa"/>
            <w:tcBorders>
              <w:bottom w:val="single" w:sz="12" w:space="0" w:color="auto"/>
            </w:tcBorders>
          </w:tcPr>
          <w:p w14:paraId="6483C2B4" w14:textId="27AA699D" w:rsidR="001B1921" w:rsidRPr="007B36E1" w:rsidRDefault="006E081C" w:rsidP="00AD090F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35</w:t>
            </w:r>
          </w:p>
        </w:tc>
      </w:tr>
    </w:tbl>
    <w:p w14:paraId="7F7319F7" w14:textId="77777777" w:rsidR="00C9782B" w:rsidRDefault="00C9782B" w:rsidP="000608B8"/>
    <w:sectPr w:rsidR="00C978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E87D119" w14:textId="77777777" w:rsidR="003459B9" w:rsidRDefault="003459B9" w:rsidP="000608B8">
      <w:r>
        <w:separator/>
      </w:r>
    </w:p>
  </w:endnote>
  <w:endnote w:type="continuationSeparator" w:id="0">
    <w:p w14:paraId="54A335CD" w14:textId="77777777" w:rsidR="003459B9" w:rsidRDefault="003459B9" w:rsidP="000608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B57765D" w14:textId="77777777" w:rsidR="003459B9" w:rsidRDefault="003459B9" w:rsidP="000608B8">
      <w:r>
        <w:separator/>
      </w:r>
    </w:p>
  </w:footnote>
  <w:footnote w:type="continuationSeparator" w:id="0">
    <w:p w14:paraId="3093C167" w14:textId="77777777" w:rsidR="003459B9" w:rsidRDefault="003459B9" w:rsidP="000608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7972"/>
    <w:rsid w:val="000533EA"/>
    <w:rsid w:val="000608B8"/>
    <w:rsid w:val="00066CC8"/>
    <w:rsid w:val="0007647E"/>
    <w:rsid w:val="000F4200"/>
    <w:rsid w:val="000F6EF5"/>
    <w:rsid w:val="001464B0"/>
    <w:rsid w:val="001B1921"/>
    <w:rsid w:val="00265A75"/>
    <w:rsid w:val="003459B9"/>
    <w:rsid w:val="00347C9D"/>
    <w:rsid w:val="003A7BE2"/>
    <w:rsid w:val="00421D8D"/>
    <w:rsid w:val="0048431B"/>
    <w:rsid w:val="004A6508"/>
    <w:rsid w:val="005448A9"/>
    <w:rsid w:val="00633B9A"/>
    <w:rsid w:val="006E081C"/>
    <w:rsid w:val="00757972"/>
    <w:rsid w:val="007E014B"/>
    <w:rsid w:val="008E1D26"/>
    <w:rsid w:val="009925A2"/>
    <w:rsid w:val="009A1B15"/>
    <w:rsid w:val="00A01164"/>
    <w:rsid w:val="00A84AEA"/>
    <w:rsid w:val="00B0716D"/>
    <w:rsid w:val="00B10F4A"/>
    <w:rsid w:val="00B16039"/>
    <w:rsid w:val="00B957ED"/>
    <w:rsid w:val="00BB13F4"/>
    <w:rsid w:val="00BB1FFD"/>
    <w:rsid w:val="00C32DD9"/>
    <w:rsid w:val="00C9782B"/>
    <w:rsid w:val="00DB2258"/>
    <w:rsid w:val="00EF7C78"/>
    <w:rsid w:val="00F56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998CA0"/>
  <w15:chartTrackingRefBased/>
  <w15:docId w15:val="{DAC03DFD-F913-4328-B383-68761530C1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608B8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608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608B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608B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608B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0</TotalTime>
  <Pages>1</Pages>
  <Words>52</Words>
  <Characters>302</Characters>
  <Application>Microsoft Office Word</Application>
  <DocSecurity>0</DocSecurity>
  <Lines>2</Lines>
  <Paragraphs>1</Paragraphs>
  <ScaleCrop>false</ScaleCrop>
  <Company/>
  <LinksUpToDate>false</LinksUpToDate>
  <CharactersWithSpaces>3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7</cp:revision>
  <dcterms:created xsi:type="dcterms:W3CDTF">2021-12-20T01:03:00Z</dcterms:created>
  <dcterms:modified xsi:type="dcterms:W3CDTF">2022-04-28T02:06:00Z</dcterms:modified>
</cp:coreProperties>
</file>